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F739E6" w14:textId="5D0F372E" w:rsidR="00BD4936" w:rsidRPr="00C27B7D" w:rsidRDefault="00000000" w:rsidP="00C27B7D">
      <w:pPr>
        <w:widowControl/>
        <w:spacing w:line="480" w:lineRule="auto"/>
        <w:jc w:val="left"/>
        <w:textAlignment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  <w:r w:rsidRPr="00C27B7D">
        <w:rPr>
          <w:rFonts w:ascii="Times New Roman Bold" w:eastAsia="宋体" w:hAnsi="Times New Roman Bold" w:cs="Times New Roman Bold"/>
          <w:b/>
          <w:bCs/>
          <w:color w:val="000000"/>
          <w:kern w:val="0"/>
          <w:sz w:val="24"/>
          <w:lang w:bidi="ar"/>
        </w:rPr>
        <w:t>S2 Table</w:t>
      </w:r>
      <w:r w:rsidR="00C27B7D">
        <w:rPr>
          <w:rFonts w:ascii="Times New Roman Bold" w:eastAsia="宋体" w:hAnsi="Times New Roman Bold" w:cs="Times New Roman Bold" w:hint="eastAsia"/>
          <w:b/>
          <w:bCs/>
          <w:color w:val="000000"/>
          <w:kern w:val="0"/>
          <w:sz w:val="24"/>
          <w:lang w:bidi="ar"/>
        </w:rPr>
        <w:t>.</w:t>
      </w:r>
      <w:r w:rsidRPr="00C27B7D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 </w:t>
      </w:r>
      <w:r w:rsidRPr="00C27B7D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Total Cost of Ownership Comparison Across Video Intubation Devices</w:t>
      </w:r>
      <w:r w:rsidR="00C27B7D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.</w:t>
      </w:r>
    </w:p>
    <w:tbl>
      <w:tblPr>
        <w:tblW w:w="9180" w:type="dxa"/>
        <w:shd w:val="clear" w:color="auto" w:fill="FCFCFC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5"/>
        <w:gridCol w:w="1445"/>
        <w:gridCol w:w="1480"/>
        <w:gridCol w:w="1380"/>
        <w:gridCol w:w="1536"/>
        <w:gridCol w:w="1544"/>
      </w:tblGrid>
      <w:tr w:rsidR="00BD4936" w14:paraId="348A8225" w14:textId="77777777" w:rsidTr="00C27B7D">
        <w:trPr>
          <w:tblHeader/>
        </w:trPr>
        <w:tc>
          <w:tcPr>
            <w:tcW w:w="17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7294EE86" w14:textId="77777777" w:rsidR="00BD4936" w:rsidRPr="00C27B7D" w:rsidRDefault="00000000" w:rsidP="00C27B7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C27B7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Cost Component</w:t>
            </w:r>
            <w:r w:rsidRPr="00C27B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​​</w:t>
            </w:r>
          </w:p>
        </w:tc>
        <w:tc>
          <w:tcPr>
            <w:tcW w:w="14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6B43A595" w14:textId="77777777" w:rsidR="00BD4936" w:rsidRPr="00C27B7D" w:rsidRDefault="00000000" w:rsidP="00C27B7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C27B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Video stylet</w:t>
            </w:r>
            <w:r w:rsidRPr="00C27B7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 + HLD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28987387" w14:textId="77777777" w:rsidR="00BD4936" w:rsidRPr="00C27B7D" w:rsidRDefault="00000000" w:rsidP="00C27B7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C27B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Video stylet</w:t>
            </w:r>
            <w:r w:rsidRPr="00C27B7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 + LTPS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2AF3DAD7" w14:textId="77777777" w:rsidR="00BD4936" w:rsidRPr="00C27B7D" w:rsidRDefault="00000000" w:rsidP="00C27B7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C27B7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Reusable VL + HLD</w:t>
            </w: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0DBDF35D" w14:textId="77777777" w:rsidR="00BD4936" w:rsidRPr="00C27B7D" w:rsidRDefault="00000000" w:rsidP="00C27B7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C27B7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Reusable VL + LTPS</w:t>
            </w:r>
          </w:p>
        </w:tc>
        <w:tc>
          <w:tcPr>
            <w:tcW w:w="15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4A41201E" w14:textId="77777777" w:rsidR="00BD4936" w:rsidRPr="00C27B7D" w:rsidRDefault="00000000" w:rsidP="00C27B7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C27B7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Disposable VL</w:t>
            </w:r>
          </w:p>
        </w:tc>
      </w:tr>
      <w:tr w:rsidR="00BD4936" w14:paraId="384A9303" w14:textId="77777777" w:rsidTr="00C27B7D">
        <w:tc>
          <w:tcPr>
            <w:tcW w:w="17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07FD20F1" w14:textId="77777777" w:rsidR="00BD4936" w:rsidRPr="00C27B7D" w:rsidRDefault="00000000" w:rsidP="00C27B7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C27B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​​</w:t>
            </w:r>
            <w:r w:rsidRPr="00C27B7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Procurement Cost (¥)</w:t>
            </w:r>
            <w:r w:rsidRPr="00C27B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​​</w:t>
            </w:r>
          </w:p>
        </w:tc>
        <w:tc>
          <w:tcPr>
            <w:tcW w:w="14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2F845E36" w14:textId="77777777" w:rsidR="00BD4936" w:rsidRDefault="00000000" w:rsidP="00C27B7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8,000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3E9DF248" w14:textId="77777777" w:rsidR="00BD4936" w:rsidRDefault="00000000" w:rsidP="00C27B7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8,000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5D523BCF" w14:textId="77777777" w:rsidR="00BD4936" w:rsidRDefault="00000000" w:rsidP="00C27B7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0,000</w:t>
            </w: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3A436CD3" w14:textId="77777777" w:rsidR="00BD4936" w:rsidRDefault="00000000" w:rsidP="00C27B7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0,000</w:t>
            </w:r>
          </w:p>
        </w:tc>
        <w:tc>
          <w:tcPr>
            <w:tcW w:w="15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029886F4" w14:textId="77777777" w:rsidR="00BD4936" w:rsidRDefault="00000000" w:rsidP="00C27B7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0,000</w:t>
            </w:r>
          </w:p>
        </w:tc>
      </w:tr>
      <w:tr w:rsidR="00BD4936" w14:paraId="6F872070" w14:textId="77777777" w:rsidTr="00C27B7D">
        <w:tc>
          <w:tcPr>
            <w:tcW w:w="1795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7F11E0A3" w14:textId="77777777" w:rsidR="00BD4936" w:rsidRPr="00C27B7D" w:rsidRDefault="00000000" w:rsidP="00C27B7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C27B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​​</w:t>
            </w:r>
            <w:r w:rsidRPr="00C27B7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Per-Use Cost (¥)</w:t>
            </w:r>
            <w:r w:rsidRPr="00C27B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​​</w:t>
            </w:r>
          </w:p>
        </w:tc>
        <w:tc>
          <w:tcPr>
            <w:tcW w:w="1445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57AC067A" w14:textId="77777777" w:rsidR="00BD4936" w:rsidRDefault="00000000" w:rsidP="00C27B7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480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2359ED2F" w14:textId="77777777" w:rsidR="00BD4936" w:rsidRDefault="00000000" w:rsidP="00C27B7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380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0781C90A" w14:textId="77777777" w:rsidR="00BD4936" w:rsidRDefault="00000000" w:rsidP="00C27B7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536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2C1FCCA0" w14:textId="77777777" w:rsidR="00BD4936" w:rsidRDefault="00000000" w:rsidP="00C27B7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544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69FF0A35" w14:textId="77777777" w:rsidR="00BD4936" w:rsidRDefault="00000000" w:rsidP="00C27B7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64</w:t>
            </w:r>
          </w:p>
        </w:tc>
      </w:tr>
      <w:tr w:rsidR="00BD4936" w14:paraId="19850FCE" w14:textId="77777777" w:rsidTr="00C27B7D">
        <w:tc>
          <w:tcPr>
            <w:tcW w:w="1795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05464505" w14:textId="77777777" w:rsidR="00BD4936" w:rsidRPr="00C27B7D" w:rsidRDefault="00000000" w:rsidP="00C27B7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C27B7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Sterilization Cost (¥/cycle)</w:t>
            </w:r>
            <w:r w:rsidRPr="00C27B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​​</w:t>
            </w:r>
          </w:p>
        </w:tc>
        <w:tc>
          <w:tcPr>
            <w:tcW w:w="1445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655F26A9" w14:textId="77777777" w:rsidR="00BD4936" w:rsidRDefault="00000000" w:rsidP="00C27B7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1480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45A896A2" w14:textId="77777777" w:rsidR="00BD4936" w:rsidRDefault="00000000" w:rsidP="00C27B7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1380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154F6D32" w14:textId="77777777" w:rsidR="00BD4936" w:rsidRDefault="00000000" w:rsidP="00C27B7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1536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28B29A9F" w14:textId="77777777" w:rsidR="00BD4936" w:rsidRDefault="00000000" w:rsidP="00C27B7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1544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02FA90B1" w14:textId="77777777" w:rsidR="00BD4936" w:rsidRDefault="00000000" w:rsidP="00C27B7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BD4936" w14:paraId="6EDD7A88" w14:textId="77777777" w:rsidTr="00C27B7D">
        <w:tc>
          <w:tcPr>
            <w:tcW w:w="1795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2F5307F2" w14:textId="77777777" w:rsidR="00BD4936" w:rsidRPr="00C27B7D" w:rsidRDefault="00000000" w:rsidP="00C27B7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C27B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​​</w:t>
            </w:r>
            <w:r w:rsidRPr="00C27B7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Waste Disposal Cost (¥/cycle)</w:t>
            </w:r>
            <w:r w:rsidRPr="00C27B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​​</w:t>
            </w:r>
          </w:p>
        </w:tc>
        <w:tc>
          <w:tcPr>
            <w:tcW w:w="1445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04BF2D12" w14:textId="77777777" w:rsidR="00BD4936" w:rsidRDefault="00000000" w:rsidP="00C27B7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80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748AD401" w14:textId="77777777" w:rsidR="00BD4936" w:rsidRDefault="00000000" w:rsidP="00C27B7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380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735F13AB" w14:textId="77777777" w:rsidR="00BD4936" w:rsidRDefault="00000000" w:rsidP="00C27B7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536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462C6918" w14:textId="77777777" w:rsidR="00BD4936" w:rsidRDefault="00000000" w:rsidP="00C27B7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544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3E850D79" w14:textId="77777777" w:rsidR="00BD4936" w:rsidRDefault="00000000" w:rsidP="00C27B7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BD4936" w14:paraId="227399ED" w14:textId="77777777" w:rsidTr="00C27B7D">
        <w:tc>
          <w:tcPr>
            <w:tcW w:w="1795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27849BE6" w14:textId="77777777" w:rsidR="00BD4936" w:rsidRPr="00C27B7D" w:rsidRDefault="00000000" w:rsidP="00C27B7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C27B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​​</w:t>
            </w:r>
            <w:r w:rsidRPr="00C27B7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TCO for 500 cycles (¥)</w:t>
            </w:r>
            <w:r w:rsidRPr="00C27B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​​</w:t>
            </w:r>
          </w:p>
        </w:tc>
        <w:tc>
          <w:tcPr>
            <w:tcW w:w="1445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1204DF61" w14:textId="77777777" w:rsidR="00BD4936" w:rsidRDefault="00000000" w:rsidP="00C27B7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​​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43,5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​​</w:t>
            </w:r>
          </w:p>
        </w:tc>
        <w:tc>
          <w:tcPr>
            <w:tcW w:w="1480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29927E00" w14:textId="77777777" w:rsidR="00BD4936" w:rsidRDefault="00000000" w:rsidP="00C27B7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​​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53,5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​​</w:t>
            </w:r>
          </w:p>
        </w:tc>
        <w:tc>
          <w:tcPr>
            <w:tcW w:w="1380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79657ADE" w14:textId="77777777" w:rsidR="00BD4936" w:rsidRDefault="00000000" w:rsidP="00C27B7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​​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9,5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​​</w:t>
            </w:r>
          </w:p>
        </w:tc>
        <w:tc>
          <w:tcPr>
            <w:tcW w:w="1536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560C4146" w14:textId="77777777" w:rsidR="00BD4936" w:rsidRDefault="00000000" w:rsidP="00C27B7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​​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9,5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​​</w:t>
            </w:r>
          </w:p>
        </w:tc>
        <w:tc>
          <w:tcPr>
            <w:tcW w:w="1544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02130ECD" w14:textId="77777777" w:rsidR="00BD4936" w:rsidRDefault="00000000" w:rsidP="00C27B7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​​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54,5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​​</w:t>
            </w:r>
          </w:p>
        </w:tc>
      </w:tr>
      <w:tr w:rsidR="00BD4936" w14:paraId="20815962" w14:textId="77777777" w:rsidTr="00C27B7D">
        <w:tc>
          <w:tcPr>
            <w:tcW w:w="17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2ACAAFB5" w14:textId="77777777" w:rsidR="00BD4936" w:rsidRPr="00C27B7D" w:rsidRDefault="00000000" w:rsidP="00C27B7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C27B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​​</w:t>
            </w:r>
            <w:r w:rsidRPr="00C27B7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TCO for 2000 cycles (¥)</w:t>
            </w:r>
            <w:r w:rsidRPr="00C27B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​​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45BEC484" w14:textId="77777777" w:rsidR="00BD4936" w:rsidRDefault="00000000" w:rsidP="00C27B7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​​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60,0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​​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69F3FEDB" w14:textId="77777777" w:rsidR="00BD4936" w:rsidRDefault="00000000" w:rsidP="00C27B7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​​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00,0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​​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5AB1E2BC" w14:textId="77777777" w:rsidR="00BD4936" w:rsidRDefault="00000000" w:rsidP="00C27B7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​​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18,0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​​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595EC60A" w14:textId="77777777" w:rsidR="00BD4936" w:rsidRDefault="00000000" w:rsidP="00C27B7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​​</w:t>
            </w:r>
            <w:bookmarkStart w:id="0" w:name="OLE_LINK227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58,000</w:t>
            </w:r>
            <w:bookmarkEnd w:id="0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​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CFCFC"/>
            <w:vAlign w:val="center"/>
          </w:tcPr>
          <w:p w14:paraId="5EF6E74D" w14:textId="77777777" w:rsidR="00BD4936" w:rsidRDefault="00000000" w:rsidP="00C27B7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18,000</w:t>
            </w:r>
          </w:p>
        </w:tc>
      </w:tr>
    </w:tbl>
    <w:p w14:paraId="321889C8" w14:textId="77777777" w:rsidR="00BD4936" w:rsidRDefault="00000000" w:rsidP="00C27B7D">
      <w:pPr>
        <w:widowControl/>
        <w:spacing w:line="480" w:lineRule="auto"/>
        <w:jc w:val="left"/>
        <w:textAlignment w:val="center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lastRenderedPageBreak/>
        <w:t>TCO calculation includes procurement, per-use consumables, sterilization, and waste disposal costs over 500 &amp; 2,000 procedure cycles. HLD=high-level disinfection; LTPS=low-temperature plasma sterilization"</w:t>
      </w:r>
    </w:p>
    <w:p w14:paraId="1FB4BB88" w14:textId="77777777" w:rsidR="00BD4936" w:rsidRDefault="00BD4936" w:rsidP="00C27B7D">
      <w:pPr>
        <w:spacing w:line="480" w:lineRule="auto"/>
      </w:pPr>
    </w:p>
    <w:sectPr w:rsidR="00BD49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2AFE31" w14:textId="77777777" w:rsidR="00F43A98" w:rsidRDefault="00F43A98" w:rsidP="00C27B7D">
      <w:r>
        <w:separator/>
      </w:r>
    </w:p>
  </w:endnote>
  <w:endnote w:type="continuationSeparator" w:id="0">
    <w:p w14:paraId="22DE5BBE" w14:textId="77777777" w:rsidR="00F43A98" w:rsidRDefault="00F43A98" w:rsidP="00C27B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8CAB5A" w14:textId="77777777" w:rsidR="00F43A98" w:rsidRDefault="00F43A98" w:rsidP="00C27B7D">
      <w:r>
        <w:separator/>
      </w:r>
    </w:p>
  </w:footnote>
  <w:footnote w:type="continuationSeparator" w:id="0">
    <w:p w14:paraId="7B8D23F4" w14:textId="77777777" w:rsidR="00F43A98" w:rsidRDefault="00F43A98" w:rsidP="00C27B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EFDB86C7"/>
    <w:rsid w:val="EFDB86C7"/>
    <w:rsid w:val="F5BF6D1C"/>
    <w:rsid w:val="0012079A"/>
    <w:rsid w:val="00BD4936"/>
    <w:rsid w:val="00C27B7D"/>
    <w:rsid w:val="00F43A98"/>
    <w:rsid w:val="6FFF7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080FF4"/>
  <w15:docId w15:val="{C3F58541-D9F8-4CFB-BA38-15E157FD4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C27B7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C27B7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C27B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C27B7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2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dy^_^</dc:creator>
  <cp:lastModifiedBy>Toedit Gavin</cp:lastModifiedBy>
  <cp:revision>2</cp:revision>
  <dcterms:created xsi:type="dcterms:W3CDTF">2025-07-06T02:20:00Z</dcterms:created>
  <dcterms:modified xsi:type="dcterms:W3CDTF">2025-07-22T0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1861.21861</vt:lpwstr>
  </property>
  <property fmtid="{D5CDD505-2E9C-101B-9397-08002B2CF9AE}" pid="3" name="ICV">
    <vt:lpwstr>6039AA5BC07A0B88E4F77D68E31FE780_43</vt:lpwstr>
  </property>
</Properties>
</file>